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1: </w:t>
      </w:r>
      <w:r>
        <w:rPr>
          <w:rFonts w:cs="Arial" w:ascii="Arial" w:hAnsi="Arial"/>
        </w:rPr>
        <w:t>Socio-demographic Characteristics at Baseline, by Availability of Mental Health data</w:t>
      </w:r>
      <w:r>
        <w:rPr>
          <w:rFonts w:cs="Arial" w:ascii="Arial" w:hAnsi="Arial"/>
          <w:vertAlign w:val="superscript"/>
        </w:rPr>
        <w:t>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1891"/>
        <w:gridCol w:w="2188"/>
        <w:gridCol w:w="1836"/>
      </w:tblGrid>
      <w:tr>
        <w:trPr/>
        <w:tc>
          <w:tcPr>
            <w:tcW w:w="36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ntal Health Data Availabl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23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ntal Health Data Not Availabl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387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 for differenc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male gender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4 (52.3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1 (47.4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, years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4 (10.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2 (11.4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ducation &gt; grade 1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 (21.6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 (18.9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frican Race by self report 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3 (69.1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8 (63.4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usehold size, number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(3.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(3.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usehold monthly income, median (IQR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9 (900, 473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33 (1026, 4574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Income &gt; sample media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7 (49.4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 (50.64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vinc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Eastern Cap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 (30.80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3 (31.6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Western Cape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 (35.9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2 (44.2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KwaZulu Natal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 (33.3%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 (24.2%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/>
        <w:t xml:space="preserve"> Mean (SD) or No. (%) presented unless otherwise noted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2 </w:t>
      </w:r>
      <w:r>
        <w:rPr/>
        <w:t>Tests of difference conducted using t-test, test of proportions or non-parametric test of difference between medians where appropri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2:09:00Z</dcterms:created>
  <dc:creator>philip.dooner</dc:creator>
  <dc:description/>
  <dc:language>en-US</dc:language>
  <cp:lastModifiedBy>philip.dooner</cp:lastModifiedBy>
  <dcterms:modified xsi:type="dcterms:W3CDTF">2008-12-09T12:09:00Z</dcterms:modified>
  <cp:revision>1</cp:revision>
  <dc:subject/>
  <dc:title>Supplemental Table 1: Socio-demographic Characteristics at Baseline, by Availability of Mental Health data1</dc:title>
</cp:coreProperties>
</file>